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AED43" w14:textId="62FD48B6" w:rsidR="008B05AF" w:rsidRPr="008B05AF" w:rsidRDefault="002B347E" w:rsidP="00594981">
      <w:pPr>
        <w:contextualSpacing/>
        <w:jc w:val="left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Table </w:t>
      </w:r>
      <w:r w:rsidR="00C00A25" w:rsidRPr="002B347E">
        <w:rPr>
          <w:rFonts w:ascii="Calibri" w:hAnsi="Calibri" w:cs="Calibri"/>
          <w:b/>
          <w:sz w:val="22"/>
          <w:szCs w:val="22"/>
        </w:rPr>
        <w:t>S1</w:t>
      </w:r>
      <w:r>
        <w:rPr>
          <w:rFonts w:ascii="Calibri" w:hAnsi="Calibri" w:cs="Calibri"/>
          <w:b/>
          <w:sz w:val="22"/>
          <w:szCs w:val="22"/>
        </w:rPr>
        <w:t>.</w:t>
      </w:r>
      <w:r w:rsidR="00C00A25" w:rsidRPr="002B347E">
        <w:rPr>
          <w:rFonts w:ascii="Calibri" w:hAnsi="Calibri" w:cs="Calibri"/>
          <w:b/>
          <w:sz w:val="22"/>
          <w:szCs w:val="22"/>
        </w:rPr>
        <w:t xml:space="preserve"> </w:t>
      </w:r>
      <w:r w:rsidR="00B33361" w:rsidRPr="002B347E">
        <w:rPr>
          <w:rFonts w:ascii="Calibri" w:hAnsi="Calibri" w:cs="Calibri"/>
          <w:b/>
          <w:color w:val="000000" w:themeColor="text1"/>
          <w:sz w:val="22"/>
          <w:szCs w:val="22"/>
        </w:rPr>
        <w:t>Laboratory data</w:t>
      </w:r>
      <w:r w:rsidR="008B05AF">
        <w:fldChar w:fldCharType="begin"/>
      </w:r>
      <w:r w:rsidR="008B05AF">
        <w:instrText xml:space="preserve"> LINK Excel.Sheet.12 "Book1" "Sheet1!R3C3:R17C11" \a \f 4 \h </w:instrText>
      </w:r>
      <w:r w:rsidR="00763AA7">
        <w:instrText xml:space="preserve"> \* MERGEFORMAT </w:instrText>
      </w:r>
      <w:r w:rsidR="008B05AF">
        <w:fldChar w:fldCharType="separate"/>
      </w:r>
    </w:p>
    <w:tbl>
      <w:tblPr>
        <w:tblW w:w="5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60"/>
        <w:gridCol w:w="320"/>
        <w:gridCol w:w="1060"/>
        <w:gridCol w:w="320"/>
        <w:gridCol w:w="1060"/>
      </w:tblGrid>
      <w:tr w:rsidR="008B05AF" w:rsidRPr="008B05AF" w14:paraId="40DC22D3" w14:textId="77777777" w:rsidTr="008B05AF">
        <w:trPr>
          <w:trHeight w:val="372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EBCEA" w14:textId="7E1C88D9" w:rsidR="008B05AF" w:rsidRPr="008B05AF" w:rsidRDefault="008B05AF" w:rsidP="008B05AF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24AED" w14:textId="3F12B10A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 Day 1</w:t>
            </w:r>
            <w:r w:rsid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763AA7" w:rsidRP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151D8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DACF3" w14:textId="4B1EA7AC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Day 57</w:t>
            </w:r>
            <w:r w:rsid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763AA7" w:rsidRPr="00763AA7">
              <w:rPr>
                <w:rFonts w:ascii="Calibri" w:eastAsia="游ゴシック" w:hAnsi="Calibri" w:cs="Calibri" w:hint="eastAsia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763AA7" w:rsidRP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0CC2F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5DBBF" w14:textId="72133F8F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Day </w:t>
            </w:r>
            <w:r w:rsidR="00EF2354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2</w:t>
            </w:r>
            <w:r w:rsid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="00763AA7" w:rsidRPr="00763AA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3)</w:t>
            </w:r>
          </w:p>
        </w:tc>
      </w:tr>
      <w:tr w:rsidR="008B05AF" w:rsidRPr="008B05AF" w14:paraId="10438BDE" w14:textId="77777777" w:rsidTr="008B05AF">
        <w:trPr>
          <w:trHeight w:val="360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DCD5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ilirubin, mg/d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AB99" w14:textId="5D69988E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ECB8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040B" w14:textId="55A01423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4F27D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6CBD" w14:textId="05D4ED37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1CB2D3EB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8B35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35A4" w14:textId="41634467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64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C8FB2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8592" w14:textId="7941FC84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E6B6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8C88F" w14:textId="5CC34FDA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</w:t>
            </w:r>
            <w:r w:rsidR="00EF2354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1A8DB3CC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9A2B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1527" w14:textId="00F07A54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2F1F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6359" w14:textId="44668A31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11D1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64FB" w14:textId="1FD35970" w:rsidR="008B05AF" w:rsidRPr="008B05AF" w:rsidRDefault="00EF2354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8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63D5E937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5EF1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Creatinine, mg/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287A" w14:textId="00F7B281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.5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C3DC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AC5B" w14:textId="4DF4D9F5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5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0C4D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DFBC" w14:textId="44918A81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4</w:t>
            </w:r>
            <w:r w:rsidR="00EF2354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5BBAF909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CC7B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Albumin, g/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5AEF" w14:textId="23633148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4AE8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7615" w14:textId="3A29C850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C844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9ADE" w14:textId="7B2A42B0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</w:t>
            </w:r>
            <w:r w:rsidR="00EF2354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17B4ADBB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A590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C503D" w14:textId="028C178E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2694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BD41" w14:textId="5AC61FC0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3704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441B" w14:textId="601D4418" w:rsidR="008B05AF" w:rsidRPr="008B05AF" w:rsidRDefault="00EF2354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0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0494096B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A452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BUN/Sc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98E9" w14:textId="14DC756F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1.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E22F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001D" w14:textId="52590C02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0.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269C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12DA" w14:textId="09B5E06D" w:rsidR="008B05AF" w:rsidRPr="008B05AF" w:rsidRDefault="00EF2354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1.7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62A186E9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07A4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a, mmol/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FA24" w14:textId="3E9C8020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37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0F91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1B5F" w14:textId="3F8FA11A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49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E25B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848A" w14:textId="359E970F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3</w:t>
            </w:r>
            <w:r w:rsidR="000E632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72E1CE9A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7E3F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K, mmol/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1C6A" w14:textId="4449022D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5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ED12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87DB" w14:textId="7D744AD3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BEDE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0A1E" w14:textId="56EABE5E" w:rsidR="008B05AF" w:rsidRPr="008B05AF" w:rsidRDefault="000E6327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.1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3BB538DA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E281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WBC, ×10</w:t>
            </w: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/μ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52BE" w14:textId="5B3890FD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2.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21BC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F38C" w14:textId="2BE69660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424A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D13F" w14:textId="41BA4034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.</w:t>
            </w:r>
            <w:r w:rsidR="000E632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157AFB2A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CA4E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Netro, /μ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D446" w14:textId="587BF074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633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5546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4215" w14:textId="1A7775EB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6237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0FF3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9B8C" w14:textId="78EF844F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4</w:t>
            </w:r>
            <w:r w:rsidR="000E6327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32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016DE8B2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41AB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CRP, mg/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F492" w14:textId="7DA8743F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0.15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4866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5635" w14:textId="5E885DF7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7.8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1155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E12A" w14:textId="1B967400" w:rsidR="008B05AF" w:rsidRPr="008B05AF" w:rsidRDefault="000E6327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5.33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3F0227C1" w14:textId="77777777" w:rsidTr="008B05A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9F5F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PCT, ng/m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EDE2" w14:textId="584677B9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3.4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CB8B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8888" w14:textId="2E4BE3BE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1.86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BEF9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09C8" w14:textId="12C2D1C2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8B05AF" w:rsidRPr="008B05AF" w14:paraId="6125E023" w14:textId="77777777" w:rsidTr="008B05AF">
        <w:trPr>
          <w:trHeight w:val="372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BF8BF" w14:textId="77777777" w:rsidR="008B05AF" w:rsidRPr="008B05AF" w:rsidRDefault="008B05AF" w:rsidP="008B05AF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Hemoglobin, g/d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284DD" w14:textId="207869BE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20.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FE515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42575" w14:textId="581BB9DF" w:rsidR="008B05AF" w:rsidRPr="008B05AF" w:rsidRDefault="008B05AF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9.6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DB047" w14:textId="77777777" w:rsidR="008B05AF" w:rsidRPr="008B05AF" w:rsidRDefault="008B05AF" w:rsidP="008B05AF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 w:rsidRP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0652A" w14:textId="44B06D07" w:rsidR="008B05AF" w:rsidRPr="008B05AF" w:rsidRDefault="000E6327" w:rsidP="008B05AF">
            <w:pPr>
              <w:widowControl/>
              <w:wordWrap w:val="0"/>
              <w:jc w:val="right"/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>8.9</w:t>
            </w:r>
            <w:r w:rsidR="008B05AF">
              <w:rPr>
                <w:rFonts w:ascii="Calibri" w:eastAsia="游ゴシック" w:hAnsi="Calibri" w:cs="Calibri"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</w:tbl>
    <w:p w14:paraId="6F9CDDF2" w14:textId="5A284B5A" w:rsidR="00703602" w:rsidRPr="00594981" w:rsidRDefault="008B05AF" w:rsidP="002B347E">
      <w:pPr>
        <w:contextualSpacing/>
        <w:rPr>
          <w:rFonts w:ascii="Calibri" w:hAnsi="Calibri" w:cs="Calibri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000000" w:themeColor="text1"/>
          <w:sz w:val="18"/>
          <w:szCs w:val="18"/>
        </w:rPr>
        <w:fldChar w:fldCharType="end"/>
      </w:r>
      <w:r w:rsidR="007E0A14" w:rsidRPr="00594981">
        <w:rPr>
          <w:rFonts w:ascii="Calibri" w:hAnsi="Calibri" w:cs="Calibri"/>
          <w:color w:val="000000" w:themeColor="text1"/>
          <w:sz w:val="18"/>
          <w:szCs w:val="18"/>
        </w:rPr>
        <w:t xml:space="preserve">Abbreviations: </w:t>
      </w:r>
      <w:r w:rsidR="00703602" w:rsidRPr="00594981">
        <w:rPr>
          <w:rFonts w:ascii="Calibri" w:hAnsi="Calibri" w:cs="Calibri"/>
          <w:color w:val="000000" w:themeColor="text1"/>
          <w:sz w:val="18"/>
          <w:szCs w:val="18"/>
        </w:rPr>
        <w:t>WBC</w:t>
      </w:r>
      <w:r w:rsidR="007E0A14" w:rsidRPr="00594981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r w:rsidR="00703602" w:rsidRPr="00594981">
        <w:rPr>
          <w:rFonts w:ascii="Calibri" w:hAnsi="Calibri" w:cs="Calibri"/>
          <w:color w:val="000000" w:themeColor="text1"/>
          <w:sz w:val="18"/>
          <w:szCs w:val="18"/>
        </w:rPr>
        <w:t>white blood cell</w:t>
      </w:r>
      <w:r w:rsidR="007E0A14" w:rsidRPr="00594981">
        <w:rPr>
          <w:rFonts w:ascii="Calibri" w:hAnsi="Calibri" w:cs="Calibri"/>
          <w:color w:val="000000" w:themeColor="text1"/>
          <w:sz w:val="18"/>
          <w:szCs w:val="18"/>
        </w:rPr>
        <w:t>; CRP, C-reactive protein</w:t>
      </w:r>
      <w:r w:rsidR="00703602" w:rsidRPr="00594981">
        <w:rPr>
          <w:rFonts w:ascii="Calibri" w:hAnsi="Calibri" w:cs="Calibri"/>
          <w:color w:val="000000" w:themeColor="text1"/>
          <w:sz w:val="18"/>
          <w:szCs w:val="18"/>
        </w:rPr>
        <w:t>; PCT, procalcitonin.</w:t>
      </w:r>
    </w:p>
    <w:p w14:paraId="1BB2DFA7" w14:textId="6A639124" w:rsidR="002B347E" w:rsidRPr="00594981" w:rsidRDefault="00763AA7" w:rsidP="002B347E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18"/>
          <w:szCs w:val="18"/>
        </w:rPr>
      </w:pPr>
      <w:r w:rsidRPr="00594981">
        <w:rPr>
          <w:rFonts w:ascii="Calibri" w:hAnsi="Calibri" w:cs="Calibri"/>
          <w:sz w:val="18"/>
          <w:szCs w:val="18"/>
          <w:vertAlign w:val="superscript"/>
        </w:rPr>
        <w:t>1)</w:t>
      </w:r>
      <w:r w:rsidR="00594981">
        <w:rPr>
          <w:rFonts w:ascii="Calibri" w:hAnsi="Calibri" w:cs="Calibri"/>
          <w:sz w:val="18"/>
          <w:szCs w:val="18"/>
        </w:rPr>
        <w:t xml:space="preserve">: </w:t>
      </w:r>
      <w:r w:rsidR="002B347E" w:rsidRPr="00594981">
        <w:rPr>
          <w:rFonts w:ascii="Calibri" w:hAnsi="Calibri" w:cs="Calibri"/>
          <w:sz w:val="18"/>
          <w:szCs w:val="18"/>
        </w:rPr>
        <w:t xml:space="preserve">At the time of hospitalization, </w:t>
      </w:r>
      <w:r w:rsidRPr="00594981">
        <w:rPr>
          <w:rFonts w:ascii="Calibri" w:hAnsi="Calibri" w:cs="Calibri"/>
          <w:sz w:val="18"/>
          <w:szCs w:val="18"/>
          <w:vertAlign w:val="superscript"/>
        </w:rPr>
        <w:t>2)</w:t>
      </w:r>
      <w:r w:rsidR="00594981">
        <w:rPr>
          <w:rFonts w:ascii="Calibri" w:hAnsi="Calibri" w:cs="Calibri" w:hint="eastAsia"/>
          <w:sz w:val="18"/>
          <w:szCs w:val="18"/>
        </w:rPr>
        <w:t>:</w:t>
      </w:r>
      <w:r w:rsidR="00594981">
        <w:rPr>
          <w:rFonts w:ascii="Calibri" w:hAnsi="Calibri" w:cs="Calibri"/>
          <w:sz w:val="18"/>
          <w:szCs w:val="18"/>
        </w:rPr>
        <w:t xml:space="preserve"> </w:t>
      </w:r>
      <w:r w:rsidR="002B347E" w:rsidRPr="00594981">
        <w:rPr>
          <w:rFonts w:ascii="Calibri" w:hAnsi="Calibri" w:cs="Calibri"/>
          <w:sz w:val="18"/>
          <w:szCs w:val="18"/>
        </w:rPr>
        <w:t xml:space="preserve">At the initiation of combination therapy with </w:t>
      </w:r>
      <w:r w:rsidR="00865243">
        <w:rPr>
          <w:rFonts w:ascii="Calibri" w:hAnsi="Calibri" w:cs="Calibri" w:hint="eastAsia"/>
          <w:sz w:val="18"/>
          <w:szCs w:val="18"/>
        </w:rPr>
        <w:t>t</w:t>
      </w:r>
      <w:r w:rsidR="00865243" w:rsidRPr="00865243">
        <w:rPr>
          <w:rFonts w:ascii="Calibri" w:hAnsi="Calibri" w:cs="Calibri"/>
          <w:sz w:val="18"/>
          <w:szCs w:val="18"/>
        </w:rPr>
        <w:t>azobactam/ceftolozane</w:t>
      </w:r>
      <w:r w:rsidR="002B347E" w:rsidRPr="00594981">
        <w:rPr>
          <w:rFonts w:ascii="Calibri" w:hAnsi="Calibri" w:cs="Calibri"/>
          <w:sz w:val="18"/>
          <w:szCs w:val="18"/>
        </w:rPr>
        <w:t xml:space="preserve"> and </w:t>
      </w:r>
      <w:r w:rsidR="00865243" w:rsidRPr="00865243">
        <w:rPr>
          <w:rFonts w:ascii="Calibri" w:hAnsi="Calibri" w:cs="Calibri"/>
          <w:sz w:val="18"/>
          <w:szCs w:val="18"/>
        </w:rPr>
        <w:t>tobramycin</w:t>
      </w:r>
      <w:r w:rsidR="002B347E" w:rsidRPr="00594981">
        <w:rPr>
          <w:rFonts w:ascii="Calibri" w:hAnsi="Calibri" w:cs="Calibri"/>
          <w:sz w:val="18"/>
          <w:szCs w:val="18"/>
        </w:rPr>
        <w:t>,</w:t>
      </w:r>
      <w:r w:rsidR="00865243">
        <w:rPr>
          <w:rFonts w:ascii="Calibri" w:hAnsi="Calibri" w:cs="Calibri" w:hint="eastAsia"/>
          <w:sz w:val="18"/>
          <w:szCs w:val="18"/>
        </w:rPr>
        <w:t xml:space="preserve"> </w:t>
      </w:r>
      <w:r w:rsidRPr="00594981">
        <w:rPr>
          <w:rFonts w:ascii="Calibri" w:hAnsi="Calibri" w:cs="Calibri"/>
          <w:sz w:val="18"/>
          <w:szCs w:val="18"/>
          <w:vertAlign w:val="superscript"/>
        </w:rPr>
        <w:t>3)</w:t>
      </w:r>
      <w:r w:rsidR="00594981">
        <w:rPr>
          <w:rFonts w:ascii="Calibri" w:hAnsi="Calibri" w:cs="Calibri" w:hint="eastAsia"/>
          <w:sz w:val="18"/>
          <w:szCs w:val="18"/>
        </w:rPr>
        <w:t>:</w:t>
      </w:r>
      <w:r w:rsidR="00594981">
        <w:rPr>
          <w:rFonts w:ascii="Calibri" w:hAnsi="Calibri" w:cs="Calibri"/>
          <w:sz w:val="18"/>
          <w:szCs w:val="18"/>
        </w:rPr>
        <w:t xml:space="preserve"> </w:t>
      </w:r>
      <w:r w:rsidR="002B347E" w:rsidRPr="00594981">
        <w:rPr>
          <w:rFonts w:ascii="Calibri" w:hAnsi="Calibri" w:cs="Calibri"/>
          <w:sz w:val="18"/>
          <w:szCs w:val="18"/>
        </w:rPr>
        <w:t xml:space="preserve">At the </w:t>
      </w:r>
      <w:r w:rsidR="00775AA6" w:rsidRPr="00594981">
        <w:rPr>
          <w:rFonts w:ascii="Calibri" w:hAnsi="Calibri" w:cs="Calibri"/>
          <w:sz w:val="18"/>
          <w:szCs w:val="18"/>
        </w:rPr>
        <w:t>time</w:t>
      </w:r>
      <w:r w:rsidR="002B347E" w:rsidRPr="00594981">
        <w:rPr>
          <w:rFonts w:ascii="Calibri" w:hAnsi="Calibri" w:cs="Calibri"/>
          <w:sz w:val="18"/>
          <w:szCs w:val="18"/>
        </w:rPr>
        <w:t xml:space="preserve"> of </w:t>
      </w:r>
      <w:r w:rsidR="00775AA6" w:rsidRPr="00594981">
        <w:rPr>
          <w:rFonts w:ascii="Calibri" w:hAnsi="Calibri" w:cs="Calibri"/>
          <w:sz w:val="18"/>
          <w:szCs w:val="18"/>
        </w:rPr>
        <w:t>discharge form hospital.</w:t>
      </w:r>
    </w:p>
    <w:p w14:paraId="7670D8D4" w14:textId="0661A798" w:rsidR="00594981" w:rsidRDefault="00594981" w:rsidP="00594981">
      <w:pPr>
        <w:spacing w:after="240"/>
        <w:contextualSpacing/>
        <w:jc w:val="lef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B6736ED" w14:textId="77777777" w:rsidR="00594981" w:rsidRDefault="00594981" w:rsidP="00594981">
      <w:pPr>
        <w:spacing w:after="240"/>
        <w:contextualSpacing/>
        <w:jc w:val="lef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F3EA4BB" w14:textId="71B31197" w:rsidR="00D7731B" w:rsidRPr="00EF2354" w:rsidRDefault="00594981" w:rsidP="00F915F1">
      <w:pPr>
        <w:contextualSpacing/>
        <w:jc w:val="lef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EF2354">
        <w:rPr>
          <w:rFonts w:ascii="Calibri" w:hAnsi="Calibri" w:cs="Calibri"/>
          <w:b/>
          <w:bCs/>
          <w:color w:val="000000" w:themeColor="text1"/>
          <w:sz w:val="22"/>
          <w:szCs w:val="22"/>
        </w:rPr>
        <w:t>Table S2. Blood concentration level of tobramycin</w:t>
      </w:r>
    </w:p>
    <w:tbl>
      <w:tblPr>
        <w:tblW w:w="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1200"/>
        <w:gridCol w:w="1200"/>
        <w:gridCol w:w="793"/>
        <w:gridCol w:w="1367"/>
      </w:tblGrid>
      <w:tr w:rsidR="00D7731B" w:rsidRPr="00C6777B" w14:paraId="56508508" w14:textId="77777777" w:rsidTr="000E6C45">
        <w:trPr>
          <w:trHeight w:val="283"/>
        </w:trPr>
        <w:tc>
          <w:tcPr>
            <w:tcW w:w="98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CF3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93A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</w:t>
            </w: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7C78" w14:textId="056CBF9E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</w:t>
            </w:r>
            <w:r w:rsidR="00B542ED"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2160" w:type="dxa"/>
            <w:gridSpan w:val="2"/>
            <w:tcBorders>
              <w:top w:val="single" w:sz="4" w:space="0" w:color="0D0D0D"/>
              <w:left w:val="nil"/>
              <w:bottom w:val="single" w:sz="4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4D8DDC7D" w14:textId="77777777" w:rsidR="00D7731B" w:rsidRPr="00C6777B" w:rsidRDefault="00D7731B" w:rsidP="00763AA7">
            <w:pPr>
              <w:widowControl/>
              <w:ind w:firstLineChars="450" w:firstLine="900"/>
              <w:contextualSpacing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ose</w:t>
            </w:r>
          </w:p>
        </w:tc>
      </w:tr>
      <w:tr w:rsidR="00D7731B" w:rsidRPr="00C6777B" w14:paraId="432A6458" w14:textId="77777777" w:rsidTr="000E6C45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F5A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BAA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μg/mL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F26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m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7FB" w14:textId="0EA12C99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mg/kg)</w:t>
            </w:r>
          </w:p>
        </w:tc>
      </w:tr>
      <w:tr w:rsidR="00D7731B" w:rsidRPr="00C6777B" w14:paraId="35832983" w14:textId="77777777" w:rsidTr="000E6C45">
        <w:trPr>
          <w:trHeight w:val="283"/>
        </w:trPr>
        <w:tc>
          <w:tcPr>
            <w:tcW w:w="98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6DD8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ay 58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431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3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C01" w14:textId="51A12BD6" w:rsidR="00D7731B" w:rsidRPr="00C6777B" w:rsidRDefault="00763AA7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3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41D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367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1688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7731B" w:rsidRPr="00C6777B" w14:paraId="7EDC2EF5" w14:textId="77777777" w:rsidTr="000E6C45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52B9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ay 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54D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740" w14:textId="6098F27B" w:rsidR="00D7731B" w:rsidRPr="00C6777B" w:rsidRDefault="00763AA7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B8A4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5FA" w14:textId="2F1B9479" w:rsidR="00D7731B" w:rsidRPr="00C6777B" w:rsidRDefault="00763AA7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7731B" w:rsidRPr="00C6777B" w14:paraId="2ED0DAEE" w14:textId="77777777" w:rsidTr="000E6C45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76B8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ay 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6BA6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458" w14:textId="74C198E8" w:rsidR="00D7731B" w:rsidRPr="00C6777B" w:rsidRDefault="00763AA7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632C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423D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7731B" w:rsidRPr="00C6777B" w14:paraId="54480451" w14:textId="77777777" w:rsidTr="00703602">
        <w:trPr>
          <w:trHeight w:val="283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BDA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ay 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C74C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 0.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84ED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B87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254D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D7731B" w:rsidRPr="00C6777B" w14:paraId="1BE05F49" w14:textId="77777777" w:rsidTr="00703602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6F50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ay 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52BC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EE1B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 9.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6CBB" w14:textId="77777777" w:rsidR="00D7731B" w:rsidRPr="00C6777B" w:rsidRDefault="00D7731B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A237D" w14:textId="2E23B347" w:rsidR="00D7731B" w:rsidRPr="00C6777B" w:rsidRDefault="00763AA7" w:rsidP="002B347E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5</w:t>
            </w:r>
          </w:p>
        </w:tc>
      </w:tr>
    </w:tbl>
    <w:p w14:paraId="09B42427" w14:textId="344542B9" w:rsidR="00703602" w:rsidRPr="00C6777B" w:rsidRDefault="00703602" w:rsidP="00851DA6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C</w:t>
      </w:r>
      <w:r w:rsidRPr="00C6777B">
        <w:rPr>
          <w:rFonts w:ascii="Calibri" w:hAnsi="Calibri" w:cs="Calibri"/>
          <w:sz w:val="20"/>
          <w:szCs w:val="20"/>
          <w:vertAlign w:val="subscript"/>
        </w:rPr>
        <w:t>min</w:t>
      </w:r>
      <w:r w:rsidR="00594981" w:rsidRPr="00C6777B">
        <w:rPr>
          <w:rFonts w:ascii="Calibri" w:hAnsi="Calibri" w:cs="Calibri"/>
          <w:sz w:val="20"/>
          <w:szCs w:val="20"/>
        </w:rPr>
        <w:t xml:space="preserve">: </w:t>
      </w:r>
      <w:r w:rsidRPr="00C6777B">
        <w:rPr>
          <w:rFonts w:ascii="Calibri" w:hAnsi="Calibri" w:cs="Calibri"/>
          <w:sz w:val="20"/>
          <w:szCs w:val="20"/>
        </w:rPr>
        <w:t>Minimum blood concentration</w:t>
      </w:r>
    </w:p>
    <w:p w14:paraId="5EDB9B39" w14:textId="260FF673" w:rsidR="00703602" w:rsidRPr="00C6777B" w:rsidRDefault="00703602" w:rsidP="00851DA6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C</w:t>
      </w:r>
      <w:r w:rsidR="00B542ED" w:rsidRPr="00C6777B">
        <w:rPr>
          <w:rFonts w:ascii="Calibri" w:hAnsi="Calibri" w:cs="Calibri"/>
          <w:sz w:val="20"/>
          <w:szCs w:val="20"/>
          <w:vertAlign w:val="subscript"/>
        </w:rPr>
        <w:t>peak</w:t>
      </w:r>
      <w:r w:rsidR="00594981" w:rsidRPr="00C6777B">
        <w:rPr>
          <w:rFonts w:ascii="Calibri" w:hAnsi="Calibri" w:cs="Calibri"/>
          <w:sz w:val="20"/>
          <w:szCs w:val="20"/>
        </w:rPr>
        <w:t xml:space="preserve">: </w:t>
      </w:r>
      <w:r w:rsidRPr="00C6777B">
        <w:rPr>
          <w:rFonts w:ascii="Calibri" w:hAnsi="Calibri" w:cs="Calibri"/>
          <w:sz w:val="20"/>
          <w:szCs w:val="20"/>
        </w:rPr>
        <w:t>Blood concentration 60 minutes after start of tobramycin administration</w:t>
      </w:r>
    </w:p>
    <w:p w14:paraId="29DEB63F" w14:textId="633BDB0B" w:rsidR="0049625F" w:rsidRPr="00C6777B" w:rsidRDefault="00763AA7" w:rsidP="00851DA6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－</w:t>
      </w:r>
      <w:r w:rsidR="00594981" w:rsidRPr="00C6777B">
        <w:rPr>
          <w:rFonts w:ascii="Calibri" w:hAnsi="Calibri" w:cs="Calibri"/>
          <w:sz w:val="20"/>
          <w:szCs w:val="20"/>
        </w:rPr>
        <w:t xml:space="preserve">: </w:t>
      </w:r>
      <w:r w:rsidR="0049625F" w:rsidRPr="00C6777B">
        <w:rPr>
          <w:rFonts w:ascii="Calibri" w:hAnsi="Calibri" w:cs="Calibri"/>
          <w:sz w:val="20"/>
          <w:szCs w:val="20"/>
        </w:rPr>
        <w:t>No measurement</w:t>
      </w:r>
    </w:p>
    <w:p w14:paraId="4FD2346D" w14:textId="4E32129D" w:rsidR="001C5AF7" w:rsidRDefault="001C5AF7" w:rsidP="002B347E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18"/>
          <w:szCs w:val="18"/>
        </w:rPr>
      </w:pPr>
    </w:p>
    <w:p w14:paraId="7200E2C7" w14:textId="203613C4" w:rsidR="001C5AF7" w:rsidRDefault="001C5AF7" w:rsidP="002B347E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18"/>
          <w:szCs w:val="18"/>
        </w:rPr>
      </w:pPr>
    </w:p>
    <w:p w14:paraId="55A11926" w14:textId="77777777" w:rsidR="00F915F1" w:rsidRDefault="00F915F1" w:rsidP="002B347E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18"/>
          <w:szCs w:val="18"/>
        </w:rPr>
      </w:pPr>
    </w:p>
    <w:p w14:paraId="1D5FAAB6" w14:textId="418C7ADF" w:rsidR="001C5AF7" w:rsidRDefault="001C5AF7" w:rsidP="002B347E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18"/>
          <w:szCs w:val="18"/>
        </w:rPr>
      </w:pPr>
    </w:p>
    <w:p w14:paraId="4552A383" w14:textId="54BC6C77" w:rsidR="001C5AF7" w:rsidRPr="005046F9" w:rsidRDefault="001C5AF7" w:rsidP="00C6777B">
      <w:pPr>
        <w:contextualSpacing/>
        <w:rPr>
          <w:rFonts w:ascii="Calibri" w:hAnsi="Calibri" w:cs="Calibri"/>
          <w:b/>
          <w:bCs/>
          <w:sz w:val="22"/>
          <w:szCs w:val="22"/>
        </w:rPr>
      </w:pPr>
      <w:bookmarkStart w:id="0" w:name="_Hlk129903220"/>
      <w:r w:rsidRPr="005046F9">
        <w:rPr>
          <w:rFonts w:ascii="Calibri" w:hAnsi="Calibri" w:cs="Calibri"/>
          <w:b/>
          <w:bCs/>
          <w:sz w:val="22"/>
          <w:szCs w:val="22"/>
        </w:rPr>
        <w:lastRenderedPageBreak/>
        <w:t>Table S3.</w:t>
      </w:r>
      <w:bookmarkStart w:id="1" w:name="_Hlk107850753"/>
      <w:r w:rsidRPr="005046F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873171" w:rsidRPr="00873171">
        <w:rPr>
          <w:rFonts w:ascii="Calibri" w:hAnsi="Calibri" w:cs="Calibri"/>
          <w:b/>
          <w:bCs/>
          <w:sz w:val="22"/>
          <w:szCs w:val="22"/>
        </w:rPr>
        <w:t xml:space="preserve">Antimicrobial susceptibility testing of </w:t>
      </w:r>
      <w:r w:rsidR="00641F63" w:rsidRPr="00641F63">
        <w:rPr>
          <w:rFonts w:ascii="Calibri" w:hAnsi="Calibri" w:cs="Calibri"/>
          <w:b/>
          <w:bCs/>
          <w:sz w:val="22"/>
          <w:szCs w:val="22"/>
        </w:rPr>
        <w:t>tazobactam/ceftolozane</w:t>
      </w:r>
      <w:r w:rsidR="00873171" w:rsidRPr="00873171">
        <w:rPr>
          <w:rFonts w:ascii="Calibri" w:hAnsi="Calibri" w:cs="Calibri"/>
          <w:b/>
          <w:bCs/>
          <w:sz w:val="22"/>
          <w:szCs w:val="22"/>
        </w:rPr>
        <w:t xml:space="preserve"> against </w:t>
      </w:r>
      <w:r w:rsidR="00873171" w:rsidRPr="00873171">
        <w:rPr>
          <w:rFonts w:ascii="Calibri" w:hAnsi="Calibri" w:cs="Calibri"/>
          <w:b/>
          <w:bCs/>
          <w:i/>
          <w:iCs/>
          <w:sz w:val="22"/>
          <w:szCs w:val="22"/>
        </w:rPr>
        <w:t>Pseudomonas aeruginosa</w:t>
      </w:r>
      <w:bookmarkEnd w:id="1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520"/>
        <w:gridCol w:w="1120"/>
        <w:gridCol w:w="2236"/>
      </w:tblGrid>
      <w:tr w:rsidR="002944A5" w:rsidRPr="00C6777B" w14:paraId="35269602" w14:textId="77777777" w:rsidTr="003337AA">
        <w:trPr>
          <w:trHeight w:val="804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5766AEC8" w14:textId="77777777" w:rsidR="002944A5" w:rsidRPr="00C6777B" w:rsidRDefault="002944A5" w:rsidP="009531DF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Organism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C1157" w14:textId="6EC87F82" w:rsidR="002944A5" w:rsidRPr="00C6777B" w:rsidRDefault="00C6777B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</w:t>
            </w:r>
            <w:r w:rsidR="002944A5" w:rsidRPr="00C6777B">
              <w:rPr>
                <w:rFonts w:ascii="Calibri" w:hAnsi="Calibri" w:cs="Calibri"/>
                <w:sz w:val="20"/>
                <w:szCs w:val="20"/>
              </w:rPr>
              <w:t>ay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6F1EB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MIC</w:t>
            </w:r>
          </w:p>
          <w:p w14:paraId="1641F28D" w14:textId="6DEEF904" w:rsidR="00376875" w:rsidRPr="00C6777B" w:rsidRDefault="00C6777B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(</w:t>
            </w:r>
            <w:r w:rsidR="00376875" w:rsidRPr="00C6777B">
              <w:rPr>
                <w:rFonts w:ascii="Calibri" w:hAnsi="Calibri" w:cs="Calibri"/>
                <w:sz w:val="20"/>
                <w:szCs w:val="20"/>
              </w:rPr>
              <w:t>μg/</w:t>
            </w:r>
            <w:r w:rsidR="00C47926" w:rsidRPr="00C6777B">
              <w:rPr>
                <w:rFonts w:ascii="Calibri" w:hAnsi="Calibri" w:cs="Calibri"/>
                <w:sz w:val="20"/>
                <w:szCs w:val="20"/>
              </w:rPr>
              <w:t>dL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2CAAF" w14:textId="393011F9" w:rsidR="002944A5" w:rsidRPr="00C6777B" w:rsidRDefault="00594981" w:rsidP="009531DF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Interpretation</w:t>
            </w:r>
          </w:p>
        </w:tc>
      </w:tr>
      <w:tr w:rsidR="002944A5" w:rsidRPr="00C6777B" w14:paraId="1B41DF2E" w14:textId="77777777" w:rsidTr="003337AA">
        <w:trPr>
          <w:trHeight w:val="396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59D13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C6777B">
              <w:rPr>
                <w:rFonts w:ascii="Calibri" w:hAnsi="Calibri" w:cs="Calibri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7AD49" w14:textId="37DD8822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F72A8" w14:textId="48BC411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E6628" w14:textId="154DA540" w:rsidR="002944A5" w:rsidRPr="00C6777B" w:rsidRDefault="002944A5" w:rsidP="002944A5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944A5" w:rsidRPr="00C6777B" w14:paraId="0BC4E804" w14:textId="77777777" w:rsidTr="003337AA">
        <w:trPr>
          <w:trHeight w:val="396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BA899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Sample 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FDAF6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day37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FDFFD" w14:textId="75D472AB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&gt; 8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0D7D5" w14:textId="34EB8F20" w:rsidR="002944A5" w:rsidRPr="00C6777B" w:rsidRDefault="00F56E0B" w:rsidP="002944A5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</w:tr>
      <w:tr w:rsidR="002944A5" w:rsidRPr="00C6777B" w14:paraId="5EE3D71E" w14:textId="77777777" w:rsidTr="003337AA">
        <w:trPr>
          <w:trHeight w:val="396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58891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Sample 2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4F579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day4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9F1C9" w14:textId="1CA4EF9C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= 8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D62CC" w14:textId="5CAC8E45" w:rsidR="002944A5" w:rsidRPr="00C6777B" w:rsidRDefault="00F56E0B" w:rsidP="002944A5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I</w:t>
            </w:r>
          </w:p>
        </w:tc>
      </w:tr>
      <w:tr w:rsidR="002944A5" w:rsidRPr="00C6777B" w14:paraId="27549272" w14:textId="77777777" w:rsidTr="003337AA">
        <w:trPr>
          <w:trHeight w:val="396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07DC7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Sample 3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61A01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day5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0629F" w14:textId="74F2E4B6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&gt; 8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42177" w14:textId="7912E7D5" w:rsidR="002944A5" w:rsidRPr="00C6777B" w:rsidRDefault="00F56E0B" w:rsidP="002944A5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</w:tr>
      <w:tr w:rsidR="002944A5" w:rsidRPr="00C6777B" w14:paraId="3101818F" w14:textId="77777777" w:rsidTr="003337AA">
        <w:trPr>
          <w:trHeight w:val="396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2EC70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Sample 4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B57A67" w14:textId="77777777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day5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582AF" w14:textId="2E8DE9C3" w:rsidR="002944A5" w:rsidRPr="00C6777B" w:rsidRDefault="002944A5" w:rsidP="00594981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&gt; 8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32F12" w14:textId="74026875" w:rsidR="002944A5" w:rsidRPr="00C6777B" w:rsidRDefault="00F56E0B" w:rsidP="002944A5">
            <w:pPr>
              <w:pStyle w:val="Web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6777B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</w:tr>
    </w:tbl>
    <w:p w14:paraId="291E20C5" w14:textId="32674B26" w:rsidR="00F56E0B" w:rsidRDefault="00F56E0B" w:rsidP="00C6777B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594981">
        <w:rPr>
          <w:rFonts w:ascii="Calibri" w:hAnsi="Calibri" w:cs="Calibri"/>
          <w:sz w:val="20"/>
          <w:szCs w:val="20"/>
        </w:rPr>
        <w:t xml:space="preserve">Abbreviations: </w:t>
      </w:r>
      <w:r w:rsidRPr="003337AA">
        <w:rPr>
          <w:rFonts w:ascii="Calibri" w:hAnsi="Calibri" w:cs="Calibri"/>
          <w:i/>
          <w:iCs/>
          <w:sz w:val="20"/>
          <w:szCs w:val="20"/>
        </w:rPr>
        <w:t>P. aeruginosa</w:t>
      </w:r>
      <w:r w:rsidRPr="00594981">
        <w:rPr>
          <w:rFonts w:ascii="Calibri" w:hAnsi="Calibri" w:cs="Calibri"/>
          <w:sz w:val="20"/>
          <w:szCs w:val="20"/>
        </w:rPr>
        <w:t xml:space="preserve">, </w:t>
      </w:r>
      <w:r w:rsidRPr="003337AA">
        <w:rPr>
          <w:rFonts w:ascii="Calibri" w:hAnsi="Calibri" w:cs="Calibri"/>
          <w:i/>
          <w:iCs/>
          <w:sz w:val="20"/>
          <w:szCs w:val="20"/>
        </w:rPr>
        <w:t>Pseudomonas aeruginosa</w:t>
      </w:r>
      <w:r w:rsidRPr="00594981">
        <w:rPr>
          <w:rFonts w:ascii="Calibri" w:hAnsi="Calibri" w:cs="Calibri"/>
          <w:sz w:val="20"/>
          <w:szCs w:val="20"/>
        </w:rPr>
        <w:t>; MIC, minimum inhibitory concentration</w:t>
      </w:r>
      <w:r w:rsidR="00594981" w:rsidRPr="00594981">
        <w:rPr>
          <w:rFonts w:ascii="Calibri" w:hAnsi="Calibri" w:cs="Calibri" w:hint="eastAsia"/>
          <w:sz w:val="20"/>
          <w:szCs w:val="20"/>
        </w:rPr>
        <w:t>;</w:t>
      </w:r>
      <w:r w:rsidR="00594981" w:rsidRPr="00594981">
        <w:rPr>
          <w:rFonts w:ascii="Calibri" w:hAnsi="Calibri" w:cs="Calibri"/>
          <w:sz w:val="20"/>
          <w:szCs w:val="20"/>
        </w:rPr>
        <w:t xml:space="preserve"> R, resistant; I, intermediate</w:t>
      </w:r>
      <w:r w:rsidRPr="00594981">
        <w:rPr>
          <w:rFonts w:ascii="Calibri" w:hAnsi="Calibri" w:cs="Calibri"/>
          <w:sz w:val="20"/>
          <w:szCs w:val="20"/>
        </w:rPr>
        <w:t>.</w:t>
      </w:r>
    </w:p>
    <w:p w14:paraId="00D924EE" w14:textId="77777777" w:rsidR="004244D1" w:rsidRDefault="004244D1" w:rsidP="00C6777B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</w:p>
    <w:p w14:paraId="566DC0C0" w14:textId="77777777" w:rsidR="004244D1" w:rsidRDefault="004244D1" w:rsidP="00C6777B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</w:p>
    <w:p w14:paraId="1BB92C4F" w14:textId="04A1ABE6" w:rsidR="004244D1" w:rsidRPr="00EF2354" w:rsidRDefault="004244D1" w:rsidP="004244D1">
      <w:pPr>
        <w:contextualSpacing/>
        <w:jc w:val="left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3337AA">
        <w:rPr>
          <w:rFonts w:ascii="Calibri" w:hAnsi="Calibri" w:cs="Calibri"/>
          <w:b/>
          <w:bCs/>
          <w:color w:val="000000" w:themeColor="text1"/>
          <w:sz w:val="22"/>
          <w:szCs w:val="22"/>
        </w:rPr>
        <w:t>Table S4. Blood concentration level of amikacin</w:t>
      </w:r>
    </w:p>
    <w:tbl>
      <w:tblPr>
        <w:tblW w:w="5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1200"/>
        <w:gridCol w:w="1200"/>
        <w:gridCol w:w="793"/>
        <w:gridCol w:w="1367"/>
      </w:tblGrid>
      <w:tr w:rsidR="004244D1" w:rsidRPr="00C6777B" w14:paraId="14D2AD04" w14:textId="77777777" w:rsidTr="00936E21">
        <w:trPr>
          <w:trHeight w:val="283"/>
        </w:trPr>
        <w:tc>
          <w:tcPr>
            <w:tcW w:w="98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D09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5930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</w:t>
            </w: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080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</w:t>
            </w: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2160" w:type="dxa"/>
            <w:gridSpan w:val="2"/>
            <w:tcBorders>
              <w:top w:val="single" w:sz="4" w:space="0" w:color="0D0D0D"/>
              <w:left w:val="nil"/>
              <w:bottom w:val="single" w:sz="4" w:space="0" w:color="0D0D0D"/>
              <w:right w:val="nil"/>
            </w:tcBorders>
            <w:shd w:val="clear" w:color="auto" w:fill="auto"/>
            <w:noWrap/>
            <w:vAlign w:val="center"/>
            <w:hideMark/>
          </w:tcPr>
          <w:p w14:paraId="57CAA96D" w14:textId="77777777" w:rsidR="004244D1" w:rsidRPr="00C6777B" w:rsidRDefault="004244D1" w:rsidP="00936E21">
            <w:pPr>
              <w:widowControl/>
              <w:ind w:firstLineChars="450" w:firstLine="900"/>
              <w:contextualSpacing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Dose</w:t>
            </w:r>
          </w:p>
        </w:tc>
      </w:tr>
      <w:tr w:rsidR="004244D1" w:rsidRPr="00C6777B" w14:paraId="4EBDC3E5" w14:textId="77777777" w:rsidTr="00936E21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3F0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4F2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μg/mL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45F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m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5F0A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(mg/kg)</w:t>
            </w:r>
          </w:p>
        </w:tc>
      </w:tr>
      <w:tr w:rsidR="004244D1" w:rsidRPr="00C6777B" w14:paraId="63C6AD8C" w14:textId="77777777" w:rsidTr="00936E21">
        <w:trPr>
          <w:trHeight w:val="283"/>
        </w:trPr>
        <w:tc>
          <w:tcPr>
            <w:tcW w:w="98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0A0C" w14:textId="6A1F87E8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day </w:t>
            </w:r>
            <w:r w:rsidR="00B54C60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50BD" w14:textId="4F730C97" w:rsidR="004244D1" w:rsidRPr="00C6777B" w:rsidRDefault="00B54C60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4</w:t>
            </w:r>
          </w:p>
        </w:tc>
        <w:tc>
          <w:tcPr>
            <w:tcW w:w="1200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F74" w14:textId="232CDA6D" w:rsidR="004244D1" w:rsidRPr="00C6777B" w:rsidRDefault="00B54C60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793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0B73" w14:textId="70A7899C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67" w:type="dxa"/>
            <w:tcBorders>
              <w:top w:val="single" w:sz="4" w:space="0" w:color="0D0D0D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3B7" w14:textId="4E575261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5</w:t>
            </w:r>
          </w:p>
        </w:tc>
      </w:tr>
      <w:tr w:rsidR="004244D1" w:rsidRPr="00C6777B" w14:paraId="106C2B3A" w14:textId="77777777" w:rsidTr="00936E21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CB4C" w14:textId="04F1C329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day </w:t>
            </w:r>
            <w:r w:rsidR="00B54C60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615" w14:textId="36E254F7" w:rsidR="004244D1" w:rsidRPr="00C6777B" w:rsidRDefault="00B54C60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471" w14:textId="77777777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8177" w14:textId="62C7FB6D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609D" w14:textId="3A66C61D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8</w:t>
            </w:r>
          </w:p>
        </w:tc>
      </w:tr>
      <w:tr w:rsidR="004244D1" w:rsidRPr="00C6777B" w14:paraId="01744A7B" w14:textId="77777777" w:rsidTr="00936E21">
        <w:trPr>
          <w:trHeight w:val="283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1D7F" w14:textId="6661BB72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day </w:t>
            </w:r>
            <w:r w:rsidR="003337A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4D75" w14:textId="3382DE78" w:rsidR="004244D1" w:rsidRPr="00C6777B" w:rsidRDefault="00B54C60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648F2" w14:textId="36BE0F3A" w:rsidR="004244D1" w:rsidRPr="00C6777B" w:rsidRDefault="004244D1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 xml:space="preserve"> 9.</w:t>
            </w:r>
            <w:r w:rsidR="00B54C60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6064" w14:textId="07812D86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3B0DA" w14:textId="27E0DDC2" w:rsidR="004244D1" w:rsidRPr="00C6777B" w:rsidRDefault="003337AA" w:rsidP="00936E21">
            <w:pPr>
              <w:widowControl/>
              <w:contextualSpacing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2</w:t>
            </w:r>
            <w:r w:rsidR="004244D1" w:rsidRPr="00C6777B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.5</w:t>
            </w:r>
          </w:p>
        </w:tc>
      </w:tr>
    </w:tbl>
    <w:p w14:paraId="6559F566" w14:textId="77777777" w:rsidR="004244D1" w:rsidRPr="00C6777B" w:rsidRDefault="004244D1" w:rsidP="004244D1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C</w:t>
      </w:r>
      <w:r w:rsidRPr="00C6777B">
        <w:rPr>
          <w:rFonts w:ascii="Calibri" w:hAnsi="Calibri" w:cs="Calibri"/>
          <w:sz w:val="20"/>
          <w:szCs w:val="20"/>
          <w:vertAlign w:val="subscript"/>
        </w:rPr>
        <w:t>min</w:t>
      </w:r>
      <w:r w:rsidRPr="00C6777B">
        <w:rPr>
          <w:rFonts w:ascii="Calibri" w:hAnsi="Calibri" w:cs="Calibri"/>
          <w:sz w:val="20"/>
          <w:szCs w:val="20"/>
        </w:rPr>
        <w:t>: Minimum blood concentration</w:t>
      </w:r>
    </w:p>
    <w:p w14:paraId="4728240B" w14:textId="0BDDDBDA" w:rsidR="004244D1" w:rsidRPr="00C6777B" w:rsidRDefault="004244D1" w:rsidP="004244D1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C</w:t>
      </w:r>
      <w:r w:rsidRPr="00C6777B">
        <w:rPr>
          <w:rFonts w:ascii="Calibri" w:hAnsi="Calibri" w:cs="Calibri"/>
          <w:sz w:val="20"/>
          <w:szCs w:val="20"/>
          <w:vertAlign w:val="subscript"/>
        </w:rPr>
        <w:t>peak</w:t>
      </w:r>
      <w:r w:rsidRPr="00C6777B">
        <w:rPr>
          <w:rFonts w:ascii="Calibri" w:hAnsi="Calibri" w:cs="Calibri"/>
          <w:sz w:val="20"/>
          <w:szCs w:val="20"/>
        </w:rPr>
        <w:t xml:space="preserve">: Blood concentration 60 minutes after start of </w:t>
      </w:r>
      <w:r w:rsidR="00B54C60">
        <w:rPr>
          <w:rFonts w:ascii="Calibri" w:hAnsi="Calibri" w:cs="Calibri"/>
          <w:sz w:val="20"/>
          <w:szCs w:val="20"/>
        </w:rPr>
        <w:t>amikacin</w:t>
      </w:r>
      <w:r w:rsidRPr="00C6777B">
        <w:rPr>
          <w:rFonts w:ascii="Calibri" w:hAnsi="Calibri" w:cs="Calibri"/>
          <w:sz w:val="20"/>
          <w:szCs w:val="20"/>
        </w:rPr>
        <w:t xml:space="preserve"> administration</w:t>
      </w:r>
    </w:p>
    <w:p w14:paraId="69FBA511" w14:textId="77777777" w:rsidR="004244D1" w:rsidRPr="00C6777B" w:rsidRDefault="004244D1" w:rsidP="004244D1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  <w:r w:rsidRPr="00C6777B">
        <w:rPr>
          <w:rFonts w:ascii="Calibri" w:hAnsi="Calibri" w:cs="Calibri"/>
          <w:sz w:val="20"/>
          <w:szCs w:val="20"/>
        </w:rPr>
        <w:t>－</w:t>
      </w:r>
      <w:r w:rsidRPr="00C6777B">
        <w:rPr>
          <w:rFonts w:ascii="Calibri" w:hAnsi="Calibri" w:cs="Calibri"/>
          <w:sz w:val="20"/>
          <w:szCs w:val="20"/>
        </w:rPr>
        <w:t>: No measurement</w:t>
      </w:r>
    </w:p>
    <w:p w14:paraId="020BDA0F" w14:textId="77777777" w:rsidR="004244D1" w:rsidRPr="004244D1" w:rsidRDefault="004244D1" w:rsidP="00C6777B">
      <w:pPr>
        <w:pStyle w:val="Web"/>
        <w:spacing w:before="0" w:beforeAutospacing="0" w:after="0" w:afterAutospacing="0"/>
        <w:contextualSpacing/>
        <w:rPr>
          <w:rFonts w:ascii="Calibri" w:hAnsi="Calibri" w:cs="Calibri"/>
          <w:sz w:val="20"/>
          <w:szCs w:val="20"/>
        </w:rPr>
      </w:pPr>
    </w:p>
    <w:sectPr w:rsidR="004244D1" w:rsidRPr="004244D1" w:rsidSect="00200C0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D7087" w14:textId="77777777" w:rsidR="005A498A" w:rsidRDefault="005A498A" w:rsidP="001C5AF7">
      <w:r>
        <w:separator/>
      </w:r>
    </w:p>
  </w:endnote>
  <w:endnote w:type="continuationSeparator" w:id="0">
    <w:p w14:paraId="74A92925" w14:textId="77777777" w:rsidR="005A498A" w:rsidRDefault="005A498A" w:rsidP="001C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CC034" w14:textId="77777777" w:rsidR="005A498A" w:rsidRDefault="005A498A" w:rsidP="001C5AF7">
      <w:r>
        <w:separator/>
      </w:r>
    </w:p>
  </w:footnote>
  <w:footnote w:type="continuationSeparator" w:id="0">
    <w:p w14:paraId="79F1911B" w14:textId="77777777" w:rsidR="005A498A" w:rsidRDefault="005A498A" w:rsidP="001C5A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E3611"/>
    <w:multiLevelType w:val="hybridMultilevel"/>
    <w:tmpl w:val="7E50497C"/>
    <w:lvl w:ilvl="0" w:tplc="4746A760">
      <w:start w:val="9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EC4F04"/>
    <w:multiLevelType w:val="hybridMultilevel"/>
    <w:tmpl w:val="B754C660"/>
    <w:lvl w:ilvl="0" w:tplc="71BA5678">
      <w:start w:val="9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54517846">
    <w:abstractNumId w:val="0"/>
  </w:num>
  <w:num w:numId="2" w16cid:durableId="214204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CC"/>
    <w:rsid w:val="00084DCD"/>
    <w:rsid w:val="000D3F62"/>
    <w:rsid w:val="000E6327"/>
    <w:rsid w:val="00146E70"/>
    <w:rsid w:val="0016442F"/>
    <w:rsid w:val="001C5AF7"/>
    <w:rsid w:val="00200C09"/>
    <w:rsid w:val="002944A5"/>
    <w:rsid w:val="002B347E"/>
    <w:rsid w:val="002F09E8"/>
    <w:rsid w:val="003337AA"/>
    <w:rsid w:val="00373AB0"/>
    <w:rsid w:val="00376875"/>
    <w:rsid w:val="004244D1"/>
    <w:rsid w:val="004903B6"/>
    <w:rsid w:val="0049625F"/>
    <w:rsid w:val="004B3D48"/>
    <w:rsid w:val="004E35A0"/>
    <w:rsid w:val="005046F9"/>
    <w:rsid w:val="00554339"/>
    <w:rsid w:val="00594981"/>
    <w:rsid w:val="005A498A"/>
    <w:rsid w:val="006009A4"/>
    <w:rsid w:val="00641F63"/>
    <w:rsid w:val="00681C63"/>
    <w:rsid w:val="006C0F89"/>
    <w:rsid w:val="006C4D78"/>
    <w:rsid w:val="006C723B"/>
    <w:rsid w:val="00703602"/>
    <w:rsid w:val="00763AA7"/>
    <w:rsid w:val="00775AA6"/>
    <w:rsid w:val="00790AF4"/>
    <w:rsid w:val="007A0F59"/>
    <w:rsid w:val="007E0A14"/>
    <w:rsid w:val="00851DA6"/>
    <w:rsid w:val="008631A3"/>
    <w:rsid w:val="00865243"/>
    <w:rsid w:val="00873171"/>
    <w:rsid w:val="00874450"/>
    <w:rsid w:val="0088725C"/>
    <w:rsid w:val="008B05AF"/>
    <w:rsid w:val="008C3A37"/>
    <w:rsid w:val="009531DF"/>
    <w:rsid w:val="009C35C5"/>
    <w:rsid w:val="009D6ABA"/>
    <w:rsid w:val="00A2564C"/>
    <w:rsid w:val="00A42D98"/>
    <w:rsid w:val="00A70D17"/>
    <w:rsid w:val="00B33361"/>
    <w:rsid w:val="00B542ED"/>
    <w:rsid w:val="00B54C60"/>
    <w:rsid w:val="00BA1C60"/>
    <w:rsid w:val="00BE7AAF"/>
    <w:rsid w:val="00C00A25"/>
    <w:rsid w:val="00C47926"/>
    <w:rsid w:val="00C6777B"/>
    <w:rsid w:val="00CC01DE"/>
    <w:rsid w:val="00D7731B"/>
    <w:rsid w:val="00D900FF"/>
    <w:rsid w:val="00DC4E34"/>
    <w:rsid w:val="00DE26A1"/>
    <w:rsid w:val="00E54EFF"/>
    <w:rsid w:val="00ED247C"/>
    <w:rsid w:val="00EE3DCC"/>
    <w:rsid w:val="00EF2354"/>
    <w:rsid w:val="00F56E0B"/>
    <w:rsid w:val="00F60A53"/>
    <w:rsid w:val="00F9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98C5DC"/>
  <w15:chartTrackingRefBased/>
  <w15:docId w15:val="{9487BDB5-ECBA-EF43-99DF-4FE9C280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E3D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1C5A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C5AF7"/>
  </w:style>
  <w:style w:type="paragraph" w:styleId="a5">
    <w:name w:val="footer"/>
    <w:basedOn w:val="a"/>
    <w:link w:val="a6"/>
    <w:uiPriority w:val="99"/>
    <w:unhideWhenUsed/>
    <w:rsid w:val="001C5A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C5AF7"/>
  </w:style>
  <w:style w:type="table" w:styleId="a7">
    <w:name w:val="Table Grid"/>
    <w:basedOn w:val="a1"/>
    <w:uiPriority w:val="39"/>
    <w:rsid w:val="00294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裕太 伊部</cp:lastModifiedBy>
  <cp:revision>6</cp:revision>
  <cp:lastPrinted>2023-05-09T03:22:00Z</cp:lastPrinted>
  <dcterms:created xsi:type="dcterms:W3CDTF">2023-05-08T12:46:00Z</dcterms:created>
  <dcterms:modified xsi:type="dcterms:W3CDTF">2023-05-09T11:07:00Z</dcterms:modified>
</cp:coreProperties>
</file>